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ins w:id="0" w:author="Frederick Tan" w:date="2012-02-27T08:33:00Z">
        <w:r>
          <w:rPr>
            <w:b/>
          </w:rPr>
          <w:t>S</w:t>
        </w:r>
      </w:ins>
      <w:r>
        <w:rPr>
          <w:b/>
        </w:rPr>
        <w:t>1.</w:t>
      </w:r>
      <w:r>
        <w:rPr/>
        <w:t xml:space="preserve">  Summary of data used to classify repair clones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"/>
        <w:gridCol w:w="784"/>
        <w:gridCol w:w="1709"/>
        <w:gridCol w:w="1888"/>
        <w:gridCol w:w="1169"/>
        <w:gridCol w:w="1259"/>
        <w:gridCol w:w="1258"/>
        <w:gridCol w:w="921"/>
        <w:gridCol w:w="882"/>
      </w:tblGrid>
      <w:tr>
        <w:trPr/>
        <w:tc>
          <w:tcPr>
            <w:tcW w:w="10080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Purebred </w:t>
            </w:r>
            <w:r>
              <w:rPr>
                <w:rFonts w:cs="Times New Roman" w:ascii="Times New Roman" w:hAnsi="Times New Roman"/>
                <w:b/>
                <w:i/>
                <w:iCs/>
                <w:sz w:val="28"/>
                <w:szCs w:val="28"/>
              </w:rPr>
              <w:t xml:space="preserve">sgs1∆/sgs1∆ exo1∆/exo1∆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Repair Clones (from MH3736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one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arrangement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cipient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Dista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rom DSB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henotyp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FGE Size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48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49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5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5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7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34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romosome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3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37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romosome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4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romosom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0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9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4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42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4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44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romosome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4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12</w:t>
            </w:r>
          </w:p>
        </w:tc>
        <w:tc>
          <w:tcPr>
            <w:tcW w:w="170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romosome</w:t>
            </w:r>
          </w:p>
        </w:tc>
        <w:tc>
          <w:tcPr>
            <w:tcW w:w="188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Cdelta7</w:t>
            </w:r>
          </w:p>
        </w:tc>
        <w:tc>
          <w:tcPr>
            <w:tcW w:w="116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92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1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25</w:t>
            </w:r>
          </w:p>
        </w:tc>
        <w:tc>
          <w:tcPr>
            <w:tcW w:w="170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romosome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  <w:tc>
          <w:tcPr>
            <w:tcW w:w="92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0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Hyrbid </w:t>
            </w:r>
            <w:r>
              <w:rPr>
                <w:rFonts w:cs="Times New Roman" w:ascii="Times New Roman" w:hAnsi="Times New Roman"/>
                <w:b/>
                <w:i/>
                <w:iCs/>
                <w:sz w:val="28"/>
                <w:szCs w:val="28"/>
              </w:rPr>
              <w:t xml:space="preserve">sgs1∆/sgs1∆ exo1∆/exo1∆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Repair Clones (from MH3747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one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arrangement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cipient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Dista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rom DSB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henotyp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FGE Size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CR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GH Slide</w:t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87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8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8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5</w:t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90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ic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ar YCR005C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1</w:t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9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Cdelta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6</w:t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1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3</w:t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3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5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27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2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29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3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8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31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9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8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95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7</w:t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8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8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10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ic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ar YCR025C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D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9</w:t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1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12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ocation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0</w:t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3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WTy1-2/1-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k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33</w:t>
            </w:r>
          </w:p>
        </w:tc>
        <w:tc>
          <w:tcPr>
            <w:tcW w:w="1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romosome</w:t>
            </w:r>
          </w:p>
        </w:tc>
        <w:tc>
          <w:tcPr>
            <w:tcW w:w="188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CRCdelta7</w:t>
            </w:r>
          </w:p>
        </w:tc>
        <w:tc>
          <w:tcPr>
            <w:tcW w:w="116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kb</w:t>
            </w:r>
          </w:p>
        </w:tc>
        <w:tc>
          <w:tcPr>
            <w:tcW w:w="125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5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9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0" w:hanging="90"/>
        <w:rPr/>
      </w:pPr>
      <w:r>
        <w:rPr>
          <w:vertAlign w:val="superscript"/>
        </w:rPr>
        <w:t>a</w:t>
      </w:r>
      <w:r>
        <w:rPr/>
        <w:t xml:space="preserve">PCR fingerprinting provides information on which recipient was used by indicating presence or absence of a particular </w:t>
      </w:r>
      <w:r>
        <w:rPr>
          <w:i/>
        </w:rPr>
        <w:t>S. cerevisiae</w:t>
      </w:r>
      <w:r>
        <w:rPr/>
        <w:t xml:space="preserve"> chromosome III segment that lies immediately CEN-proximal to a given chromosome element.  “A” is adjacent to YCRCdelta6 (123535 nt – 123698 nt), “B” is adjacent to YCRCdelta7 (142402 nt – 142635 nt), “C” is adjacent to YCRWTy1-2/1-3 (148580 nt – a position 497 nt centromere-distal that is not annotated in SGD (see Hoang, et al., 2010 PLoS Genetics)), and “D” is adjacent to the I-SceI cutsite (153187 nt – 153887 nt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</w:tabs>
        <w:autoSpaceDE w:val="false"/>
        <w:spacing w:lineRule="auto" w:line="480"/>
        <w:rPr>
          <w:rFonts w:ascii="Times New Roman" w:hAnsi="Times New Roman" w:eastAsia="Optima" w:cs="Optima"/>
          <w:szCs w:val="26"/>
        </w:rPr>
      </w:pPr>
      <w:r>
        <w:rPr>
          <w:rFonts w:eastAsia="Optima" w:cs="Optima" w:ascii="Times New Roman" w:hAnsi="Times New Roman"/>
          <w:szCs w:val="26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080" w:right="1080" w:gutter="0" w:header="720" w:top="1080" w:footer="720" w:bottom="108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i/>
        <w:sz w:val="22"/>
      </w:rPr>
      <w:t>DNA Resection Constrains Non-Allelic HR</w:t>
      <w:tab/>
      <w:tab/>
      <w:t>Tan, Hoang, and Koshland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20:53:00Z</dcterms:created>
  <dc:creator>Frederick Tan</dc:creator>
  <dc:description/>
  <cp:keywords/>
  <dc:language>en-US</dc:language>
  <cp:lastModifiedBy>Frederick Tan</cp:lastModifiedBy>
  <cp:lastPrinted>2012-01-02T16:20:00Z</cp:lastPrinted>
  <dcterms:modified xsi:type="dcterms:W3CDTF">2012-02-27T19:1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